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9EC2" w14:textId="77777777" w:rsidR="00E52244" w:rsidRPr="00E60BCA" w:rsidRDefault="00EF7511" w:rsidP="00EF7511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E60BCA">
        <w:rPr>
          <w:rFonts w:ascii="Times" w:hAnsi="Times" w:cs="Times New Roman"/>
          <w:sz w:val="24"/>
          <w:szCs w:val="24"/>
        </w:rPr>
        <w:t>Supplementary Table 2</w:t>
      </w:r>
      <w:r w:rsidR="00E52244" w:rsidRPr="00E60BCA">
        <w:rPr>
          <w:rFonts w:ascii="Times" w:hAnsi="Times" w:cs="Times New Roman"/>
          <w:sz w:val="24"/>
          <w:szCs w:val="24"/>
        </w:rPr>
        <w:t>:</w:t>
      </w:r>
    </w:p>
    <w:p w14:paraId="5A9C27D0" w14:textId="13CCDB9B" w:rsidR="00EF7511" w:rsidRPr="00E60BCA" w:rsidRDefault="00EF7511" w:rsidP="00EF7511">
      <w:pPr>
        <w:adjustRightInd w:val="0"/>
        <w:snapToGrid w:val="0"/>
        <w:rPr>
          <w:rFonts w:ascii="Times" w:hAnsi="Times" w:cs="Times New Roman"/>
          <w:sz w:val="24"/>
          <w:szCs w:val="24"/>
        </w:rPr>
      </w:pPr>
      <w:r w:rsidRPr="00E60BCA">
        <w:rPr>
          <w:rFonts w:ascii="Times" w:hAnsi="Times" w:cs="Times New Roman"/>
          <w:sz w:val="24"/>
          <w:szCs w:val="24"/>
        </w:rPr>
        <w:t xml:space="preserve">Relationship between CDK1 expression and clinicopathological parameters in ESCC based on </w:t>
      </w:r>
      <w:r w:rsidR="00965F1E" w:rsidRPr="00965F1E">
        <w:rPr>
          <w:rFonts w:ascii="Times" w:hAnsi="Times" w:cs="Times New Roman"/>
          <w:sz w:val="24"/>
          <w:szCs w:val="24"/>
        </w:rPr>
        <w:t>external RNA-seq data</w:t>
      </w:r>
      <w:r w:rsidRPr="00E60BCA">
        <w:rPr>
          <w:rFonts w:ascii="Times" w:hAnsi="Times" w:cs="Times New Roman"/>
          <w:sz w:val="24"/>
          <w:szCs w:val="24"/>
        </w:rPr>
        <w:t>.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1289"/>
        <w:gridCol w:w="1417"/>
        <w:gridCol w:w="1134"/>
        <w:gridCol w:w="1105"/>
        <w:gridCol w:w="1360"/>
      </w:tblGrid>
      <w:tr w:rsidR="002A403A" w:rsidRPr="00E60BCA" w14:paraId="6967FEA3" w14:textId="77777777" w:rsidTr="002A4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04EAC" w14:textId="77777777" w:rsidR="002A403A" w:rsidRPr="00E60BCA" w:rsidRDefault="002A403A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Parameter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6FCD8" w14:textId="77777777" w:rsidR="002A403A" w:rsidRPr="00E60BCA" w:rsidRDefault="002A403A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EB493" w14:textId="77777777" w:rsidR="002A403A" w:rsidRPr="00E60BCA" w:rsidRDefault="002A403A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C23787" w14:textId="77777777" w:rsidR="002A403A" w:rsidRPr="00E60BCA" w:rsidRDefault="002A403A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S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7B5C001" w14:textId="0BF76554" w:rsidR="002A403A" w:rsidRPr="00E60BCA" w:rsidRDefault="002A403A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 w:hint="eastAsia"/>
                <w:sz w:val="24"/>
                <w:szCs w:val="24"/>
              </w:rPr>
              <w:t>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924DD" w14:textId="10BAC21E" w:rsidR="002A403A" w:rsidRPr="00E60BCA" w:rsidRDefault="002A403A" w:rsidP="0052607E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P-value</w:t>
            </w:r>
          </w:p>
        </w:tc>
      </w:tr>
      <w:tr w:rsidR="002A403A" w:rsidRPr="00E60BCA" w14:paraId="42DF1BB8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top w:val="single" w:sz="4" w:space="0" w:color="auto"/>
            </w:tcBorders>
            <w:noWrap/>
          </w:tcPr>
          <w:p w14:paraId="55A09093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</w:tcPr>
          <w:p w14:paraId="0BD73DAF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B6613BA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0FA667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B6C239A" w14:textId="3E293DA7" w:rsidR="002A403A" w:rsidRPr="00954F00" w:rsidRDefault="007F0414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-42.63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516FA378" w14:textId="4293CEAA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03A" w:rsidRPr="00E60BCA" w14:paraId="6BEC6E8A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437359E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89" w:type="dxa"/>
            <w:noWrap/>
          </w:tcPr>
          <w:p w14:paraId="5510A4B8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456</w:t>
            </w:r>
          </w:p>
        </w:tc>
        <w:tc>
          <w:tcPr>
            <w:tcW w:w="1417" w:type="dxa"/>
            <w:noWrap/>
          </w:tcPr>
          <w:p w14:paraId="7A8C1B21" w14:textId="4404DAE0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7.306</w:t>
            </w:r>
          </w:p>
        </w:tc>
        <w:tc>
          <w:tcPr>
            <w:tcW w:w="1134" w:type="dxa"/>
            <w:noWrap/>
          </w:tcPr>
          <w:p w14:paraId="6BF9BD97" w14:textId="3114D80E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1105" w:type="dxa"/>
          </w:tcPr>
          <w:p w14:paraId="689D13BF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66EB4CC1" w14:textId="3E9EAE9A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6C2581A1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68598995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89" w:type="dxa"/>
            <w:noWrap/>
          </w:tcPr>
          <w:p w14:paraId="4E00173C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7" w:type="dxa"/>
            <w:noWrap/>
          </w:tcPr>
          <w:p w14:paraId="7488272B" w14:textId="481E0DD1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75</w:t>
            </w:r>
          </w:p>
        </w:tc>
        <w:tc>
          <w:tcPr>
            <w:tcW w:w="1134" w:type="dxa"/>
            <w:noWrap/>
          </w:tcPr>
          <w:p w14:paraId="26539CAD" w14:textId="5E5D01A4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05" w:type="dxa"/>
          </w:tcPr>
          <w:p w14:paraId="6DBB8616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70AE5CA8" w14:textId="6D0B835D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4B907606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75EAED34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bookmarkEnd w:id="0"/>
          </w:p>
        </w:tc>
        <w:tc>
          <w:tcPr>
            <w:tcW w:w="1289" w:type="dxa"/>
            <w:noWrap/>
          </w:tcPr>
          <w:p w14:paraId="509ADD80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03049D8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78DD536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D333BC6" w14:textId="3E35E2FC" w:rsidR="002A403A" w:rsidRPr="00954F00" w:rsidRDefault="00EA4346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360" w:type="dxa"/>
            <w:noWrap/>
          </w:tcPr>
          <w:p w14:paraId="5739481D" w14:textId="4E13EB35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A403A" w:rsidRPr="00E60BCA" w14:paraId="077886C3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00C96D4" w14:textId="6988A8A6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89" w:type="dxa"/>
            <w:noWrap/>
          </w:tcPr>
          <w:p w14:paraId="7E0303E6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noWrap/>
          </w:tcPr>
          <w:p w14:paraId="54B99A4C" w14:textId="5A613A4F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303</w:t>
            </w:r>
          </w:p>
        </w:tc>
        <w:tc>
          <w:tcPr>
            <w:tcW w:w="1134" w:type="dxa"/>
            <w:noWrap/>
          </w:tcPr>
          <w:p w14:paraId="6F6133F1" w14:textId="2719194A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1105" w:type="dxa"/>
          </w:tcPr>
          <w:p w14:paraId="61E5F010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7F1298B0" w14:textId="61890DDE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5DF5BB21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35D68CD4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89" w:type="dxa"/>
            <w:noWrap/>
          </w:tcPr>
          <w:p w14:paraId="02E57E61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noWrap/>
          </w:tcPr>
          <w:p w14:paraId="392E0F27" w14:textId="2212C1E4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1.681</w:t>
            </w:r>
          </w:p>
        </w:tc>
        <w:tc>
          <w:tcPr>
            <w:tcW w:w="1134" w:type="dxa"/>
            <w:noWrap/>
          </w:tcPr>
          <w:p w14:paraId="370822B0" w14:textId="365561D4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105" w:type="dxa"/>
          </w:tcPr>
          <w:p w14:paraId="64DCB327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4E278A69" w14:textId="4D377DAA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15A24658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3718CACA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89" w:type="dxa"/>
            <w:noWrap/>
          </w:tcPr>
          <w:p w14:paraId="4D286D24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22EFDC0A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6D93CEE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AE077C7" w14:textId="2081814C" w:rsidR="002A403A" w:rsidRPr="00954F00" w:rsidRDefault="00EA4346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360" w:type="dxa"/>
            <w:noWrap/>
          </w:tcPr>
          <w:p w14:paraId="3703535F" w14:textId="01D1DB8E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2A403A" w:rsidRPr="00E60BCA" w14:paraId="640038B8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D7167DA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89" w:type="dxa"/>
            <w:noWrap/>
          </w:tcPr>
          <w:p w14:paraId="52A9CD6B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</w:tcPr>
          <w:p w14:paraId="573A56B0" w14:textId="44A50D70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1.838</w:t>
            </w:r>
          </w:p>
        </w:tc>
        <w:tc>
          <w:tcPr>
            <w:tcW w:w="1134" w:type="dxa"/>
            <w:noWrap/>
          </w:tcPr>
          <w:p w14:paraId="741C8F73" w14:textId="438DE9F6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05" w:type="dxa"/>
          </w:tcPr>
          <w:p w14:paraId="3CE1ED31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06B8361A" w14:textId="405FF90B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3098E318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778CCA4D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89" w:type="dxa"/>
            <w:noWrap/>
          </w:tcPr>
          <w:p w14:paraId="6F39D58B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noWrap/>
          </w:tcPr>
          <w:p w14:paraId="18C23327" w14:textId="0B0151B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122</w:t>
            </w:r>
          </w:p>
        </w:tc>
        <w:tc>
          <w:tcPr>
            <w:tcW w:w="1134" w:type="dxa"/>
            <w:noWrap/>
          </w:tcPr>
          <w:p w14:paraId="6D312A2B" w14:textId="6FC67DC2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105" w:type="dxa"/>
          </w:tcPr>
          <w:p w14:paraId="5E9B960C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122BAD02" w14:textId="4255549B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5D3DE2EA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744CE07D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Pathologic T stage</w:t>
            </w:r>
          </w:p>
        </w:tc>
        <w:tc>
          <w:tcPr>
            <w:tcW w:w="1289" w:type="dxa"/>
            <w:noWrap/>
          </w:tcPr>
          <w:p w14:paraId="444D1445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5C0F7474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7F37ABA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2FF97BC6" w14:textId="667D61B3" w:rsidR="002A403A" w:rsidRPr="00954F00" w:rsidRDefault="00EA4346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-0.608</w:t>
            </w:r>
          </w:p>
        </w:tc>
        <w:tc>
          <w:tcPr>
            <w:tcW w:w="1360" w:type="dxa"/>
            <w:noWrap/>
          </w:tcPr>
          <w:p w14:paraId="32B823B0" w14:textId="11D83F1A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2A403A" w:rsidRPr="00E60BCA" w14:paraId="53EB1ED8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2A370BE4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89" w:type="dxa"/>
            <w:noWrap/>
          </w:tcPr>
          <w:p w14:paraId="1CCFFE5A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noWrap/>
          </w:tcPr>
          <w:p w14:paraId="725D71F9" w14:textId="7928E531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18</w:t>
            </w:r>
          </w:p>
        </w:tc>
        <w:tc>
          <w:tcPr>
            <w:tcW w:w="1134" w:type="dxa"/>
            <w:noWrap/>
          </w:tcPr>
          <w:p w14:paraId="05EA4EE7" w14:textId="2022BD5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105" w:type="dxa"/>
          </w:tcPr>
          <w:p w14:paraId="65BB4163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08E1A7B2" w14:textId="110E1EAB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42D9C762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7E0B33BC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89" w:type="dxa"/>
            <w:noWrap/>
          </w:tcPr>
          <w:p w14:paraId="0ECCA963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  <w:noWrap/>
          </w:tcPr>
          <w:p w14:paraId="5C8AF8A1" w14:textId="16B3A7DF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130</w:t>
            </w:r>
          </w:p>
        </w:tc>
        <w:tc>
          <w:tcPr>
            <w:tcW w:w="1134" w:type="dxa"/>
            <w:noWrap/>
          </w:tcPr>
          <w:p w14:paraId="5A712522" w14:textId="7D43766A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05" w:type="dxa"/>
          </w:tcPr>
          <w:p w14:paraId="321CBFA2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41AA71BA" w14:textId="5BC866CD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24E77A83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37C2DA23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Pathologic N stage</w:t>
            </w:r>
          </w:p>
        </w:tc>
        <w:tc>
          <w:tcPr>
            <w:tcW w:w="1289" w:type="dxa"/>
            <w:noWrap/>
          </w:tcPr>
          <w:p w14:paraId="49373AE5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66DB3649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2BE7939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B5261FD" w14:textId="2C8DFEA8" w:rsidR="002A403A" w:rsidRPr="00954F00" w:rsidRDefault="007F0414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360" w:type="dxa"/>
            <w:noWrap/>
          </w:tcPr>
          <w:p w14:paraId="603D25FE" w14:textId="13F078AE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2A403A" w:rsidRPr="00E60BCA" w14:paraId="781C3B12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5F53BA05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289" w:type="dxa"/>
            <w:noWrap/>
          </w:tcPr>
          <w:p w14:paraId="2A144821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noWrap/>
          </w:tcPr>
          <w:p w14:paraId="671FEC8F" w14:textId="30ED72AD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140</w:t>
            </w:r>
          </w:p>
        </w:tc>
        <w:tc>
          <w:tcPr>
            <w:tcW w:w="1134" w:type="dxa"/>
            <w:noWrap/>
          </w:tcPr>
          <w:p w14:paraId="4EC30A3B" w14:textId="07FFD964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05" w:type="dxa"/>
          </w:tcPr>
          <w:p w14:paraId="12D30841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2B6C62EF" w14:textId="7285D1EB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7726320E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6E130FFB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1289" w:type="dxa"/>
            <w:noWrap/>
          </w:tcPr>
          <w:p w14:paraId="6C59067E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</w:tcPr>
          <w:p w14:paraId="2E5B08C9" w14:textId="7D45781C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1.975</w:t>
            </w:r>
          </w:p>
        </w:tc>
        <w:tc>
          <w:tcPr>
            <w:tcW w:w="1134" w:type="dxa"/>
            <w:noWrap/>
          </w:tcPr>
          <w:p w14:paraId="756CC7FB" w14:textId="7F735E91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05" w:type="dxa"/>
          </w:tcPr>
          <w:p w14:paraId="5454507E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6940D487" w14:textId="44F05E09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60AAF8F3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F5B3C53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Pathologic M stage</w:t>
            </w:r>
          </w:p>
        </w:tc>
        <w:tc>
          <w:tcPr>
            <w:tcW w:w="1289" w:type="dxa"/>
            <w:noWrap/>
          </w:tcPr>
          <w:p w14:paraId="3A25EBBC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5BD14BE2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7590CF9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01A9E6E" w14:textId="361316EC" w:rsidR="002A403A" w:rsidRPr="00954F00" w:rsidRDefault="007F0414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1360" w:type="dxa"/>
            <w:noWrap/>
          </w:tcPr>
          <w:p w14:paraId="7E536733" w14:textId="41A0C7B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2A403A" w:rsidRPr="00E60BCA" w14:paraId="577EFF59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1A1D7200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89" w:type="dxa"/>
            <w:noWrap/>
          </w:tcPr>
          <w:p w14:paraId="76AB16CE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  <w:noWrap/>
          </w:tcPr>
          <w:p w14:paraId="1C96CE81" w14:textId="29122BD5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69</w:t>
            </w:r>
          </w:p>
        </w:tc>
        <w:tc>
          <w:tcPr>
            <w:tcW w:w="1134" w:type="dxa"/>
            <w:noWrap/>
          </w:tcPr>
          <w:p w14:paraId="607CF378" w14:textId="64750C12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105" w:type="dxa"/>
          </w:tcPr>
          <w:p w14:paraId="404A931F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34951CCF" w14:textId="283CD1D5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23C02447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3E16E47B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89" w:type="dxa"/>
            <w:noWrap/>
          </w:tcPr>
          <w:p w14:paraId="0F4812C9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</w:tcPr>
          <w:p w14:paraId="5B05632A" w14:textId="5C6317FB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211</w:t>
            </w:r>
          </w:p>
        </w:tc>
        <w:tc>
          <w:tcPr>
            <w:tcW w:w="1134" w:type="dxa"/>
            <w:noWrap/>
          </w:tcPr>
          <w:p w14:paraId="78BA1A4C" w14:textId="31BF2401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105" w:type="dxa"/>
          </w:tcPr>
          <w:p w14:paraId="41B02A38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168FBFDC" w14:textId="07FAF5B1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5BF35D2D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1D3C8AF7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 xml:space="preserve">Pathologic TNM stage </w:t>
            </w:r>
          </w:p>
        </w:tc>
        <w:tc>
          <w:tcPr>
            <w:tcW w:w="1289" w:type="dxa"/>
            <w:noWrap/>
          </w:tcPr>
          <w:p w14:paraId="36ABF109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7D4AAECC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520C1B8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F473449" w14:textId="5DA55599" w:rsidR="002A403A" w:rsidRPr="00954F00" w:rsidRDefault="007F0414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360" w:type="dxa"/>
            <w:noWrap/>
          </w:tcPr>
          <w:p w14:paraId="44B48231" w14:textId="1E50728C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2A403A" w:rsidRPr="00E60BCA" w14:paraId="3F9CED74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224A7D36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89" w:type="dxa"/>
            <w:noWrap/>
          </w:tcPr>
          <w:p w14:paraId="1EB24FBE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7" w:type="dxa"/>
            <w:noWrap/>
          </w:tcPr>
          <w:p w14:paraId="39A9FEAC" w14:textId="609BE8A6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97</w:t>
            </w:r>
          </w:p>
        </w:tc>
        <w:tc>
          <w:tcPr>
            <w:tcW w:w="1134" w:type="dxa"/>
            <w:noWrap/>
          </w:tcPr>
          <w:p w14:paraId="499BCD5F" w14:textId="4303AE08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105" w:type="dxa"/>
          </w:tcPr>
          <w:p w14:paraId="54606F9D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79229AE3" w14:textId="39AD9CAD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70E49840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24E3FB4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89" w:type="dxa"/>
            <w:noWrap/>
          </w:tcPr>
          <w:p w14:paraId="0EEE9796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  <w:noWrap/>
          </w:tcPr>
          <w:p w14:paraId="723A1C00" w14:textId="58391ACB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45</w:t>
            </w:r>
          </w:p>
        </w:tc>
        <w:tc>
          <w:tcPr>
            <w:tcW w:w="1134" w:type="dxa"/>
            <w:noWrap/>
          </w:tcPr>
          <w:p w14:paraId="3A5119EC" w14:textId="0CF4A92F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105" w:type="dxa"/>
          </w:tcPr>
          <w:p w14:paraId="2243938C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545C3831" w14:textId="12A6C0EA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5B9CEEBF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0CB1B109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289" w:type="dxa"/>
            <w:noWrap/>
          </w:tcPr>
          <w:p w14:paraId="17E15B65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3B7C0337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F942070" w14:textId="77777777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F744241" w14:textId="19B5F6A1" w:rsidR="002A403A" w:rsidRPr="00954F00" w:rsidRDefault="007F0414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1360" w:type="dxa"/>
            <w:noWrap/>
          </w:tcPr>
          <w:p w14:paraId="10AD18CB" w14:textId="158020BA" w:rsidR="002A403A" w:rsidRPr="00954F00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2A403A" w:rsidRPr="00E60BCA" w14:paraId="4485859C" w14:textId="77777777" w:rsidTr="002A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2E800EC6" w14:textId="77777777" w:rsidR="002A403A" w:rsidRPr="00954F00" w:rsidRDefault="002A403A" w:rsidP="0052607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9" w:type="dxa"/>
            <w:noWrap/>
          </w:tcPr>
          <w:p w14:paraId="01C37F4D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noWrap/>
          </w:tcPr>
          <w:p w14:paraId="43F75762" w14:textId="21C5CC91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12.030</w:t>
            </w:r>
          </w:p>
        </w:tc>
        <w:tc>
          <w:tcPr>
            <w:tcW w:w="1134" w:type="dxa"/>
            <w:noWrap/>
          </w:tcPr>
          <w:p w14:paraId="02E01D1B" w14:textId="620640AC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F00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05" w:type="dxa"/>
          </w:tcPr>
          <w:p w14:paraId="658A752C" w14:textId="7777777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6AC93866" w14:textId="5A1EAAC7" w:rsidR="002A403A" w:rsidRPr="00954F00" w:rsidRDefault="002A403A" w:rsidP="0052607E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03A" w:rsidRPr="00E60BCA" w14:paraId="6F9837A4" w14:textId="77777777" w:rsidTr="002A40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</w:tcPr>
          <w:p w14:paraId="51639972" w14:textId="77777777" w:rsidR="002A403A" w:rsidRPr="00E60BCA" w:rsidRDefault="002A403A" w:rsidP="0052607E">
            <w:pPr>
              <w:adjustRightInd w:val="0"/>
              <w:snapToGrid w:val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YES</w:t>
            </w:r>
          </w:p>
        </w:tc>
        <w:tc>
          <w:tcPr>
            <w:tcW w:w="1289" w:type="dxa"/>
            <w:noWrap/>
          </w:tcPr>
          <w:p w14:paraId="75029A34" w14:textId="77777777" w:rsidR="002A403A" w:rsidRPr="00E60BCA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noWrap/>
          </w:tcPr>
          <w:p w14:paraId="7FE2BD64" w14:textId="3C45A2F4" w:rsidR="002A403A" w:rsidRPr="00E60BCA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12.083</w:t>
            </w:r>
          </w:p>
        </w:tc>
        <w:tc>
          <w:tcPr>
            <w:tcW w:w="1134" w:type="dxa"/>
            <w:noWrap/>
          </w:tcPr>
          <w:p w14:paraId="388892F3" w14:textId="6A90BA4D" w:rsidR="002A403A" w:rsidRPr="00E60BCA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  <w:r w:rsidRPr="00E60BCA">
              <w:rPr>
                <w:rFonts w:ascii="Times" w:hAnsi="Times" w:cs="Times New Roman"/>
                <w:sz w:val="24"/>
                <w:szCs w:val="24"/>
              </w:rPr>
              <w:t>0.86</w:t>
            </w:r>
            <w:r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1105" w:type="dxa"/>
          </w:tcPr>
          <w:p w14:paraId="160D014B" w14:textId="77777777" w:rsidR="002A403A" w:rsidRPr="00E60BCA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</w:tcPr>
          <w:p w14:paraId="6A7A4439" w14:textId="0BBE13DF" w:rsidR="002A403A" w:rsidRPr="00E60BCA" w:rsidRDefault="002A403A" w:rsidP="0052607E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4"/>
                <w:szCs w:val="24"/>
              </w:rPr>
            </w:pPr>
          </w:p>
        </w:tc>
      </w:tr>
    </w:tbl>
    <w:p w14:paraId="1B6395B5" w14:textId="77777777" w:rsidR="003975F3" w:rsidRPr="00E60BCA" w:rsidRDefault="003975F3">
      <w:pPr>
        <w:rPr>
          <w:rFonts w:ascii="Times" w:hAnsi="Times" w:cs="Times New Roman"/>
          <w:sz w:val="24"/>
          <w:szCs w:val="24"/>
        </w:rPr>
      </w:pPr>
    </w:p>
    <w:sectPr w:rsidR="003975F3" w:rsidRPr="00E60BCA" w:rsidSect="00357C66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FBB76" w14:textId="77777777" w:rsidR="00BB534A" w:rsidRDefault="00BB534A" w:rsidP="00E52244">
      <w:r>
        <w:separator/>
      </w:r>
    </w:p>
  </w:endnote>
  <w:endnote w:type="continuationSeparator" w:id="0">
    <w:p w14:paraId="15FD1045" w14:textId="77777777" w:rsidR="00BB534A" w:rsidRDefault="00BB534A" w:rsidP="00E5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B515" w14:textId="77777777" w:rsidR="00BB534A" w:rsidRDefault="00BB534A" w:rsidP="00E52244">
      <w:r>
        <w:separator/>
      </w:r>
    </w:p>
  </w:footnote>
  <w:footnote w:type="continuationSeparator" w:id="0">
    <w:p w14:paraId="43A3CD78" w14:textId="77777777" w:rsidR="00BB534A" w:rsidRDefault="00BB534A" w:rsidP="00E52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11"/>
    <w:rsid w:val="001E424C"/>
    <w:rsid w:val="002A403A"/>
    <w:rsid w:val="00357C66"/>
    <w:rsid w:val="003975F3"/>
    <w:rsid w:val="0052258C"/>
    <w:rsid w:val="00681F70"/>
    <w:rsid w:val="007F0414"/>
    <w:rsid w:val="00954F00"/>
    <w:rsid w:val="00965F1E"/>
    <w:rsid w:val="00BB534A"/>
    <w:rsid w:val="00C04C37"/>
    <w:rsid w:val="00D35560"/>
    <w:rsid w:val="00E52244"/>
    <w:rsid w:val="00E60BCA"/>
    <w:rsid w:val="00EA4346"/>
    <w:rsid w:val="00E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24907"/>
  <w15:chartTrackingRefBased/>
  <w15:docId w15:val="{A2E9254A-E1DC-4B14-897D-2DBB1F4F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F7511"/>
    <w:rPr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E52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洁</dc:creator>
  <cp:keywords/>
  <dc:description/>
  <cp:lastModifiedBy>汉洁</cp:lastModifiedBy>
  <cp:revision>9</cp:revision>
  <dcterms:created xsi:type="dcterms:W3CDTF">2021-04-10T02:10:00Z</dcterms:created>
  <dcterms:modified xsi:type="dcterms:W3CDTF">2021-09-25T08:52:00Z</dcterms:modified>
</cp:coreProperties>
</file>